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3E97E" w14:textId="79BAF460" w:rsidR="00627466" w:rsidRPr="00627466" w:rsidRDefault="007E2937" w:rsidP="00627466">
      <w:pPr>
        <w:spacing w:line="480" w:lineRule="auto"/>
        <w:ind w:leftChars="100" w:left="210"/>
        <w:jc w:val="left"/>
        <w:rPr>
          <w:rFonts w:ascii="Times New Roman" w:hAnsi="Times New Roman" w:cs="Times New Roman"/>
          <w:b/>
          <w:bCs/>
          <w:sz w:val="32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32"/>
          <w:szCs w:val="28"/>
        </w:rPr>
        <w:t xml:space="preserve">Supplemental </w:t>
      </w:r>
      <w:r w:rsidR="00627466" w:rsidRPr="00627466">
        <w:rPr>
          <w:rFonts w:ascii="Times New Roman" w:hAnsi="Times New Roman" w:cs="Times New Roman"/>
          <w:b/>
          <w:bCs/>
          <w:sz w:val="32"/>
          <w:szCs w:val="28"/>
        </w:rPr>
        <w:t>Table</w:t>
      </w:r>
      <w:r>
        <w:rPr>
          <w:rFonts w:ascii="Times New Roman" w:hAnsi="Times New Roman" w:cs="Times New Roman"/>
          <w:b/>
          <w:bCs/>
          <w:sz w:val="32"/>
          <w:szCs w:val="28"/>
        </w:rPr>
        <w:t xml:space="preserve"> S</w:t>
      </w:r>
      <w:r w:rsidR="00627466" w:rsidRPr="00627466">
        <w:rPr>
          <w:rFonts w:ascii="Times New Roman" w:hAnsi="Times New Roman" w:cs="Times New Roman"/>
          <w:b/>
          <w:bCs/>
          <w:sz w:val="32"/>
          <w:szCs w:val="28"/>
        </w:rPr>
        <w:t>1: Patient characteristics</w:t>
      </w:r>
    </w:p>
    <w:bookmarkEnd w:id="0"/>
    <w:tbl>
      <w:tblPr>
        <w:tblW w:w="1474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993"/>
        <w:gridCol w:w="992"/>
        <w:gridCol w:w="992"/>
        <w:gridCol w:w="709"/>
        <w:gridCol w:w="992"/>
        <w:gridCol w:w="992"/>
        <w:gridCol w:w="851"/>
        <w:gridCol w:w="992"/>
        <w:gridCol w:w="1134"/>
        <w:gridCol w:w="851"/>
        <w:gridCol w:w="1134"/>
        <w:gridCol w:w="1134"/>
        <w:gridCol w:w="850"/>
      </w:tblGrid>
      <w:tr w:rsidR="006D4BF7" w:rsidRPr="00621BE8" w14:paraId="0503772C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14F7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81F652" w14:textId="77777777" w:rsidR="006D4BF7" w:rsidRPr="00621BE8" w:rsidRDefault="006D4BF7" w:rsidP="005135B0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4B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  <w:r w:rsidRPr="006D4B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6D4B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ta, n (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3982E" w14:textId="77777777" w:rsidR="006D4BF7" w:rsidRPr="00621BE8" w:rsidRDefault="006D4BF7" w:rsidP="005135B0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2083B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achexia by the AWG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2B25F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1D8C7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achexia by the Evans’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62436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7DDE4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Sarcopen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86F76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8D09E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alnutri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81392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4BF7" w:rsidRPr="00621BE8" w14:paraId="24C11C0A" w14:textId="77777777" w:rsidTr="006D4BF7">
        <w:trPr>
          <w:trHeight w:val="384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9020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174914DA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B5DA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510C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25ED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FCDF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4AF9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0C64A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3D29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285D4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4FED8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15C5D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148F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8AB6E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57F4B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4BF7" w:rsidRPr="00621BE8" w14:paraId="7D685492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8387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8B87FD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ECB9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8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39B1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C15E3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967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8DD0B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4E75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B76EE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E5424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EAE17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966FF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118C9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089D3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 = 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41CF8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6D4BF7" w:rsidRPr="00621BE8" w14:paraId="61C7CE54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BE42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art rate [beats/min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B7D1E8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C6DE6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9 [60–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E85E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7 [60–7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F59DC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0 [60–8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FC3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621F8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8 [60–7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E20115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0 [61–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0623D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58F4E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9 [60–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798AD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0 [62–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D8E98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4DC14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8 [60–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BCFE6" w14:textId="77777777" w:rsidR="006D4BF7" w:rsidRPr="00621BE8" w:rsidRDefault="006D4BF7" w:rsidP="002C2A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9 [61–8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35BDC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227</w:t>
            </w:r>
          </w:p>
        </w:tc>
      </w:tr>
      <w:tr w:rsidR="006D4BF7" w:rsidRPr="00621BE8" w14:paraId="079AA585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4A53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ystolic blood pressure [mm Hg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873BE1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0E588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2 [103– 1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4E20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3 [105–1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BF28C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2 [102– 1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4C54C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19F52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2 [104–1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9D4CC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2 [102– 1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9575E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A2897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2 [104–1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40FBB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2 [100– 1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C61D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20D9C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4 [105– 1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0DC5C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0 [100–12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2823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D4BF7" w:rsidRPr="00621BE8" w14:paraId="1E45150D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8681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stolic blood pressure [mm Hg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50DCA2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CD731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2 [56–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85050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2 [58–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DAEB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1 [54–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124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E34BE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2 [56–6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A15AC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0 [54–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E274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48BD5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2 [56–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52C18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0 [52–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F953A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B440C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3 [58–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E6F66" w14:textId="77777777" w:rsidR="006D4BF7" w:rsidRPr="00621BE8" w:rsidRDefault="006D4BF7" w:rsidP="007540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0 [54–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4A39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D4BF7" w:rsidRPr="00621BE8" w14:paraId="62BA4469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5FDA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YHA class III/I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7B0DA8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7A93D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02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486BD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 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1EAFC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82 (1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095B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C9B53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3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F6CB6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9 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A466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AC86B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80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7BCE0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 (1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5B35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D1161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8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07FBD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4 (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D17D2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01</w:t>
            </w:r>
          </w:p>
        </w:tc>
      </w:tr>
      <w:tr w:rsidR="006D4BF7" w:rsidRPr="00621BE8" w14:paraId="1C41A638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E0D3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DEECF3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E82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79F4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6D6B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6B4D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8431C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376B8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E39C0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A4A79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7E7FD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B9B32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D8F2E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A8C28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FE06D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6D4BF7" w:rsidRPr="00621BE8" w14:paraId="6C0D90BF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660C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Hypertens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619A93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3C66D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14 (7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3950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64 (7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37354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50 (7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C1903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8441C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03 (7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9AC9A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11 (6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BF864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E648C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97 (7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42F24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7 (6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16193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93B04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93 (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9D088" w14:textId="77777777" w:rsidR="006D4BF7" w:rsidRPr="00621BE8" w:rsidRDefault="006D4BF7" w:rsidP="00435E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21 (6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1E79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6D4BF7" w:rsidRPr="00621BE8" w14:paraId="20034F8C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DEE1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1425D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BE7D1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10 (3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9047B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88 (3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DCE6F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2 (3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5337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35BF4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6 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B7AAF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04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E334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25BB3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50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4B640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0 (3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306F0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FEE62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61 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8D7BB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49 (3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8E843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6D4BF7" w:rsidRPr="00621BE8" w14:paraId="07FEB17D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756B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 mellitus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184F40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55219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93 (3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B48B3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86 (3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B6AC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7 (3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AE7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CE33E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94 (3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69238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99 (3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64603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CBB3D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39 (3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7B3C1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54 (3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7CD7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29D68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35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D81AF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58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550DC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598</w:t>
            </w:r>
          </w:p>
        </w:tc>
      </w:tr>
      <w:tr w:rsidR="006D4BF7" w:rsidRPr="00621BE8" w14:paraId="1FEFCA46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B73D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ronary artery disease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18D27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103E2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95 (3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ED289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8 (3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FBF04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17 (3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FCFD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5980A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90 (3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69A29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05 (3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A511A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21531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36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3F27B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59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A584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9CF3F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39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07ED9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56 (3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F384D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330</w:t>
            </w:r>
          </w:p>
        </w:tc>
      </w:tr>
      <w:tr w:rsidR="006D4BF7" w:rsidRPr="00621BE8" w14:paraId="499FF7EF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B346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trial fibrillat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FD6816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EDDCC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84 (4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FB1BB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5 (5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20584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69 (4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A3D5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123A1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66 (4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0A138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8 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5B0F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3DD56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13 (4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EF6A5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1 (4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8FFF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F9EE2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77 (4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F383D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7 (4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AD764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504</w:t>
            </w:r>
          </w:p>
        </w:tc>
      </w:tr>
      <w:tr w:rsidR="006D4BF7" w:rsidRPr="00621BE8" w14:paraId="2E77F999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59D4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urrent smoker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3DD0DC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5E6E57">
              <w:rPr>
                <w:rFonts w:ascii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286A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24 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387E2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6 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0C82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98 (1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A02C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97D7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7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E407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7 (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2D506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37563" w14:textId="77777777" w:rsidR="006D4BF7" w:rsidRPr="00621BE8" w:rsidRDefault="006D4BF7" w:rsidP="000C65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90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B203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4 (1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C0DD1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E8AD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55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1C2B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9 (1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6863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923</w:t>
            </w:r>
          </w:p>
        </w:tc>
      </w:tr>
      <w:tr w:rsidR="006D4BF7" w:rsidRPr="00621BE8" w14:paraId="06AC7643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2199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A8BB35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A4D1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A11E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E8C6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A48F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1D75E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00DB0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9D8ED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3DA96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561D7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75B89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F55DC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DB082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97864" w14:textId="77777777" w:rsidR="006D4BF7" w:rsidRPr="00621BE8" w:rsidRDefault="006D4BF7" w:rsidP="005135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6D4BF7" w:rsidRPr="00621BE8" w14:paraId="1C95A18E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AB54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eta-blocker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5677D3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FD05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48 (7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868A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79 (8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3C0B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69 (7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4CB2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316FA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19 (7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45EA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9 (7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F635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1D49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511 (7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4BD1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37 (7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6928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F9B2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91 (7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0392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57 (7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C7A8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938</w:t>
            </w:r>
          </w:p>
        </w:tc>
      </w:tr>
      <w:tr w:rsidR="006D4BF7" w:rsidRPr="00621BE8" w14:paraId="1EBD03B2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7883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ACE inhibitor ARB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130EB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81CC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04 (7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4F52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64 (7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CCFF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40 (6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36D4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342BD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97 (7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4044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7 (6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4294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03F57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84 (7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ACF7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20 (6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94C5A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F0923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80 (7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E3C7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24 (6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15B6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67</w:t>
            </w:r>
          </w:p>
        </w:tc>
      </w:tr>
      <w:tr w:rsidR="006D4BF7" w:rsidRPr="00621BE8" w14:paraId="4E7651C7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85C0" w14:textId="77777777" w:rsidR="006D4BF7" w:rsidRPr="00621BE8" w:rsidRDefault="006D4BF7" w:rsidP="00F21180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oop diuretics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EF88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154D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48 (8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FC6D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86 (8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C1C0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562 (8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CA817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948F5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72 (8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0A73D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76 (8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8C868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1F22A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594 (8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3F82B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54 (8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D46B5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649F7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28 (8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0310B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20 (8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6423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136</w:t>
            </w:r>
          </w:p>
        </w:tc>
      </w:tr>
      <w:tr w:rsidR="006D4BF7" w:rsidRPr="00621BE8" w14:paraId="41C562BD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226D" w14:textId="77777777" w:rsidR="006D4BF7" w:rsidRPr="00621BE8" w:rsidRDefault="006D4BF7" w:rsidP="00F21180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RA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316EFD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BAD0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428 (4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9226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5 (5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9D337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13 (4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899E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42FB9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70 (4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E77DBB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58 (5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F719D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63F1F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38 (4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04CC0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90 (5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BD15F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0E274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86 (4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C2C51" w14:textId="77777777" w:rsidR="006D4BF7" w:rsidRPr="00621BE8" w:rsidRDefault="006D4BF7" w:rsidP="00BF24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42 (5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3D17C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420</w:t>
            </w:r>
          </w:p>
        </w:tc>
      </w:tr>
      <w:tr w:rsidR="006D4BF7" w:rsidRPr="00621BE8" w14:paraId="66D901AE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5DC5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id upper arm circumference [cm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2C1FB7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5E6E57">
              <w:rPr>
                <w:rFonts w:ascii="Times New Roman" w:hAnsi="Times New Roman" w:cs="Times New Roman"/>
                <w:sz w:val="22"/>
              </w:rPr>
              <w:t xml:space="preserve"> (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97E74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4.0 [21.8–26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1336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5.8 [23.8–27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EE1D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3.3 [21.2–25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18CCC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36C2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4.5 [23.0–27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87F9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.6[20.2–24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2930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F339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4.4 [22.4–27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BA6C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.5 [20.6–24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195E6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888C3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5.7 [24.0–27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382C6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.6 [20.5–24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CA8E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D4BF7" w:rsidRPr="00621BE8" w14:paraId="6198A823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66E6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riceps skinfold thickness [cm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D2549A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5E6E57">
              <w:rPr>
                <w:rFonts w:ascii="Times New Roman" w:hAnsi="Times New Roman" w:cs="Times New Roman"/>
                <w:sz w:val="22"/>
              </w:rPr>
              <w:t xml:space="preserve">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489FD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.0 [0.7–1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E7412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.2 [0.8–1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A31F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.0 [0.6–1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981C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56F62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.0 [0.8–1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F019B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9 [0.6–1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D6CA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E183D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.0 [0.7–1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4A04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9 [0.6–1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95552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17E96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.2 [0.8–1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1EECD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9 [0.6–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2EBB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D4BF7" w:rsidRPr="00621BE8" w14:paraId="2B4798A8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2174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id upper arm muscle circumference [cm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4B37B5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5E6E57">
              <w:rPr>
                <w:rFonts w:ascii="Times New Roman" w:hAnsi="Times New Roman" w:cs="Times New Roman"/>
                <w:sz w:val="22"/>
              </w:rPr>
              <w:t xml:space="preserve">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4E90D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.5 [18.3–22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D90CF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1.8 [20.0–23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91D0F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.0 [17.9–21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C835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797F7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1.0 [19.2–22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7DC622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9.2 [16.8–21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6D34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51FB8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.8 [18.7–22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E9B27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9.2 [17.3–20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3301A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5A3D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1.8 [19.9–23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68A76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9.5 [17.6–21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4AA277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D4BF7" w:rsidRPr="00621BE8" w14:paraId="077BABD4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0633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lastRenderedPageBreak/>
              <w:t>Appendicular skeletal muscle index [kg/m</w:t>
            </w: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621BE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018F38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5E6E57"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03620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.0 [6.2–8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96135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.6 [6.7–8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32A90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.8 [6.1–7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496F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0C54B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.2 [6.4–8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DAB3B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.6 [6.0–7.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BEE03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D238D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.4 [6.6–8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9DC9F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.0 [5.4–6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1981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4FD34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7.6 [6.8–8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2931F" w14:textId="77777777" w:rsidR="006D4BF7" w:rsidRPr="00621BE8" w:rsidRDefault="006D4BF7" w:rsidP="00D120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6.6 [6.0–7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43074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D4BF7" w:rsidRPr="00621BE8" w14:paraId="3E9B0BE3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311E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ndgrip strength [kg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521E3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A228C"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224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0.5 [14.9– 26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25A3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6.0 [19.5– 31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B4C0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9.0 [14.0– 24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081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38E5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.0 [16.4– 29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83868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7.2 [13.0– 22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8CC57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4084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1.0 [15.1– 28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EBAD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7.7 [14.0– 21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92167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540C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2.3 [16.4– 29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1FE7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8.6 [14.0– 24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BC03F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D4BF7" w:rsidRPr="00621BE8" w14:paraId="2AE83FFA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3E146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ort physical performance battery [point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862427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7A228C"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D15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0 [7– 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C18DE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1 [8– 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2F3F0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9.0 [7.0– 11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F842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4CD0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0.0 [7.0– 12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B33BB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9.0 [6.0– 11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C55C4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308F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0.0 [7.0– 12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B8727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8.0 [6.0– 1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5CCF7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EE79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10.0 [7.0– 12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72E8C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9.0 [7.0– 11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18E9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6D4BF7" w:rsidRPr="00621BE8" w14:paraId="2BC80E5B" w14:textId="77777777" w:rsidTr="006D4BF7">
        <w:trPr>
          <w:trHeight w:val="3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1CBC" w14:textId="77777777" w:rsidR="006D4BF7" w:rsidRPr="00621BE8" w:rsidRDefault="006D4BF7" w:rsidP="00F211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ix-min walking test distance [m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A13A5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7A228C">
              <w:rPr>
                <w:rFonts w:ascii="Times New Roman" w:hAnsi="Times New Roman" w:cs="Times New Roman"/>
                <w:sz w:val="22"/>
              </w:rPr>
              <w:t xml:space="preserve"> (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4F06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70 [180– 3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467DA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27 [208– 4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10BC3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57 [170– 35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CEB2A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6945B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00 [195– 3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65428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50 [162– 3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4747FE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19D5B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80 [195– 3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EB435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40 [150– 3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F40A61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EFCC2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300 [191– 3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3904B" w14:textId="77777777" w:rsidR="006D4BF7" w:rsidRPr="00621BE8" w:rsidRDefault="006D4BF7" w:rsidP="008A4D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265 [180– 3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363C9" w14:textId="77777777" w:rsidR="006D4BF7" w:rsidRPr="00621BE8" w:rsidRDefault="006D4BF7" w:rsidP="005135B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1BE8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6D4BF7" w:rsidRPr="00621BE8" w14:paraId="6575D18D" w14:textId="77777777" w:rsidTr="006D4BF7">
        <w:trPr>
          <w:trHeight w:val="384"/>
          <w:jc w:val="center"/>
        </w:trPr>
        <w:tc>
          <w:tcPr>
            <w:tcW w:w="1474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D8FB8" w14:textId="77777777" w:rsidR="006D4BF7" w:rsidRPr="00621BE8" w:rsidRDefault="006D4BF7" w:rsidP="0077686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an [i</w:t>
            </w:r>
            <w:r w:rsidR="007A228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terquartile range]; n, number (</w:t>
            </w: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  <w:p w14:paraId="237F4B3B" w14:textId="268E0BB0" w:rsidR="006D4BF7" w:rsidRPr="00621BE8" w:rsidRDefault="006D4BF7" w:rsidP="0077686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21B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YHA, New York Heart Association; ACE, angiotensin converting enzyme; ARB, angiotensin receptor blocker; MRA, mineralocorticoid receptor antagonist</w:t>
            </w:r>
          </w:p>
        </w:tc>
      </w:tr>
    </w:tbl>
    <w:p w14:paraId="73F4F41F" w14:textId="77777777" w:rsidR="004513A1" w:rsidRPr="0056208B" w:rsidRDefault="004513A1" w:rsidP="00B564DF">
      <w:pPr>
        <w:rPr>
          <w:rFonts w:ascii="Times New Roman" w:hAnsi="Times New Roman" w:cs="Times New Roman"/>
          <w:sz w:val="24"/>
          <w:szCs w:val="24"/>
        </w:rPr>
      </w:pPr>
    </w:p>
    <w:p w14:paraId="17464AAA" w14:textId="77777777" w:rsidR="0056208B" w:rsidRPr="0056208B" w:rsidRDefault="0056208B">
      <w:pPr>
        <w:rPr>
          <w:rFonts w:ascii="Times New Roman" w:hAnsi="Times New Roman" w:cs="Times New Roman"/>
          <w:sz w:val="24"/>
          <w:szCs w:val="24"/>
        </w:rPr>
      </w:pPr>
    </w:p>
    <w:sectPr w:rsidR="0056208B" w:rsidRPr="0056208B" w:rsidSect="0062746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4FCFD" w14:textId="77777777" w:rsidR="00202B5B" w:rsidRDefault="00202B5B" w:rsidP="00561BBB">
      <w:r>
        <w:separator/>
      </w:r>
    </w:p>
  </w:endnote>
  <w:endnote w:type="continuationSeparator" w:id="0">
    <w:p w14:paraId="3C11A8AF" w14:textId="77777777" w:rsidR="00202B5B" w:rsidRDefault="00202B5B" w:rsidP="0056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88676E" w14:textId="77777777" w:rsidR="00202B5B" w:rsidRDefault="00202B5B" w:rsidP="00561BBB">
      <w:r>
        <w:separator/>
      </w:r>
    </w:p>
  </w:footnote>
  <w:footnote w:type="continuationSeparator" w:id="0">
    <w:p w14:paraId="4BA91238" w14:textId="77777777" w:rsidR="00202B5B" w:rsidRDefault="00202B5B" w:rsidP="0056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627466"/>
    <w:rsid w:val="00003FD5"/>
    <w:rsid w:val="00071874"/>
    <w:rsid w:val="000A3865"/>
    <w:rsid w:val="000C65DA"/>
    <w:rsid w:val="000E69C4"/>
    <w:rsid w:val="000F2980"/>
    <w:rsid w:val="00142B06"/>
    <w:rsid w:val="001534D5"/>
    <w:rsid w:val="00186BAE"/>
    <w:rsid w:val="001C2904"/>
    <w:rsid w:val="001C2CFE"/>
    <w:rsid w:val="001C6898"/>
    <w:rsid w:val="001D62A0"/>
    <w:rsid w:val="001D763B"/>
    <w:rsid w:val="001F4573"/>
    <w:rsid w:val="00202B5B"/>
    <w:rsid w:val="00203608"/>
    <w:rsid w:val="00222C29"/>
    <w:rsid w:val="002502F7"/>
    <w:rsid w:val="00251F06"/>
    <w:rsid w:val="0026348B"/>
    <w:rsid w:val="00265544"/>
    <w:rsid w:val="00272314"/>
    <w:rsid w:val="002915A2"/>
    <w:rsid w:val="002C2A12"/>
    <w:rsid w:val="002E2F8A"/>
    <w:rsid w:val="002E5703"/>
    <w:rsid w:val="00362538"/>
    <w:rsid w:val="003747AA"/>
    <w:rsid w:val="00381620"/>
    <w:rsid w:val="00381D3B"/>
    <w:rsid w:val="00394610"/>
    <w:rsid w:val="003B35A6"/>
    <w:rsid w:val="003C5D54"/>
    <w:rsid w:val="003D2FA4"/>
    <w:rsid w:val="00435EFE"/>
    <w:rsid w:val="004513A1"/>
    <w:rsid w:val="004E650F"/>
    <w:rsid w:val="004F181A"/>
    <w:rsid w:val="00506774"/>
    <w:rsid w:val="005135B0"/>
    <w:rsid w:val="00532B1A"/>
    <w:rsid w:val="00561BBB"/>
    <w:rsid w:val="0056208B"/>
    <w:rsid w:val="00587331"/>
    <w:rsid w:val="005B153A"/>
    <w:rsid w:val="005E5505"/>
    <w:rsid w:val="005E6E57"/>
    <w:rsid w:val="005F4748"/>
    <w:rsid w:val="0060380F"/>
    <w:rsid w:val="00605A23"/>
    <w:rsid w:val="006078FA"/>
    <w:rsid w:val="00610688"/>
    <w:rsid w:val="00621BE8"/>
    <w:rsid w:val="006266A3"/>
    <w:rsid w:val="00627466"/>
    <w:rsid w:val="00632E2B"/>
    <w:rsid w:val="0068644D"/>
    <w:rsid w:val="006D494E"/>
    <w:rsid w:val="006D4BF7"/>
    <w:rsid w:val="006D5A8B"/>
    <w:rsid w:val="006D6C98"/>
    <w:rsid w:val="006E259E"/>
    <w:rsid w:val="006F586D"/>
    <w:rsid w:val="007065A6"/>
    <w:rsid w:val="00706EBE"/>
    <w:rsid w:val="00710D0B"/>
    <w:rsid w:val="00721B46"/>
    <w:rsid w:val="0072589B"/>
    <w:rsid w:val="00741684"/>
    <w:rsid w:val="00754073"/>
    <w:rsid w:val="00776865"/>
    <w:rsid w:val="007A0FBD"/>
    <w:rsid w:val="007A228C"/>
    <w:rsid w:val="007A5FAB"/>
    <w:rsid w:val="007E2937"/>
    <w:rsid w:val="007F3AC6"/>
    <w:rsid w:val="007F473D"/>
    <w:rsid w:val="00841D92"/>
    <w:rsid w:val="00841E58"/>
    <w:rsid w:val="00857328"/>
    <w:rsid w:val="00866751"/>
    <w:rsid w:val="00877FAB"/>
    <w:rsid w:val="008A28CC"/>
    <w:rsid w:val="008A4D2A"/>
    <w:rsid w:val="008B3BCC"/>
    <w:rsid w:val="008C3BCE"/>
    <w:rsid w:val="008D3840"/>
    <w:rsid w:val="008F1B63"/>
    <w:rsid w:val="008F7E22"/>
    <w:rsid w:val="00946A82"/>
    <w:rsid w:val="00947641"/>
    <w:rsid w:val="00967FE4"/>
    <w:rsid w:val="00993ECC"/>
    <w:rsid w:val="009A399F"/>
    <w:rsid w:val="009D18A8"/>
    <w:rsid w:val="009D7691"/>
    <w:rsid w:val="009F37B6"/>
    <w:rsid w:val="00A3584A"/>
    <w:rsid w:val="00A663D3"/>
    <w:rsid w:val="00A83CDF"/>
    <w:rsid w:val="00AB2017"/>
    <w:rsid w:val="00AC6E0F"/>
    <w:rsid w:val="00B04E7E"/>
    <w:rsid w:val="00B36F83"/>
    <w:rsid w:val="00B564DF"/>
    <w:rsid w:val="00B6294F"/>
    <w:rsid w:val="00B672BD"/>
    <w:rsid w:val="00B679F5"/>
    <w:rsid w:val="00BC33D2"/>
    <w:rsid w:val="00BF240C"/>
    <w:rsid w:val="00C35D45"/>
    <w:rsid w:val="00C47122"/>
    <w:rsid w:val="00C84D25"/>
    <w:rsid w:val="00CC0C5C"/>
    <w:rsid w:val="00CE35F5"/>
    <w:rsid w:val="00CF0D2B"/>
    <w:rsid w:val="00D12011"/>
    <w:rsid w:val="00D265B6"/>
    <w:rsid w:val="00D675E6"/>
    <w:rsid w:val="00D732C1"/>
    <w:rsid w:val="00D769FB"/>
    <w:rsid w:val="00D77082"/>
    <w:rsid w:val="00D844AF"/>
    <w:rsid w:val="00DA1735"/>
    <w:rsid w:val="00DC2CCC"/>
    <w:rsid w:val="00DD3322"/>
    <w:rsid w:val="00E14082"/>
    <w:rsid w:val="00E57DC5"/>
    <w:rsid w:val="00E6391B"/>
    <w:rsid w:val="00E72AAD"/>
    <w:rsid w:val="00E8053A"/>
    <w:rsid w:val="00E96E08"/>
    <w:rsid w:val="00EE6CC2"/>
    <w:rsid w:val="00F017EF"/>
    <w:rsid w:val="00F21180"/>
    <w:rsid w:val="00F50535"/>
    <w:rsid w:val="00F71251"/>
    <w:rsid w:val="00F77FB1"/>
    <w:rsid w:val="00F8063E"/>
    <w:rsid w:val="00FB7465"/>
    <w:rsid w:val="00FD3BAC"/>
    <w:rsid w:val="00FD60CD"/>
    <w:rsid w:val="00FE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0EC2C4"/>
  <w15:chartTrackingRefBased/>
  <w15:docId w15:val="{FB8FB76A-42B1-4EB4-A485-2FC585C1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B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BBB"/>
  </w:style>
  <w:style w:type="paragraph" w:styleId="Footer">
    <w:name w:val="footer"/>
    <w:basedOn w:val="Normal"/>
    <w:link w:val="FooterChar"/>
    <w:uiPriority w:val="99"/>
    <w:unhideWhenUsed/>
    <w:rsid w:val="00561B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3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6933F-7D33-4D63-AF86-A61518A60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3</Words>
  <Characters>3399</Characters>
  <Application>Microsoft Office Word</Application>
  <DocSecurity>0</DocSecurity>
  <Lines>679</Lines>
  <Paragraphs>4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DA TAKUMI</dc:creator>
  <cp:keywords/>
  <dc:description/>
  <cp:lastModifiedBy>E754480</cp:lastModifiedBy>
  <cp:revision>4</cp:revision>
  <dcterms:created xsi:type="dcterms:W3CDTF">2024-07-19T12:20:00Z</dcterms:created>
  <dcterms:modified xsi:type="dcterms:W3CDTF">2024-09-14T06:01:00Z</dcterms:modified>
</cp:coreProperties>
</file>